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1"/>
        <w:gridCol w:w="1885"/>
        <w:gridCol w:w="1885"/>
        <w:gridCol w:w="951"/>
      </w:tblGrid>
      <w:tr w:rsidR="00AC06E1" w:rsidRPr="00707D25" w:rsidTr="00786C28">
        <w:trPr>
          <w:trHeight w:val="436"/>
        </w:trPr>
        <w:tc>
          <w:tcPr>
            <w:tcW w:w="896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upplementary Table 1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linical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stational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d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ociodemographic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racteristic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f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s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d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rol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s.</w:t>
            </w:r>
          </w:p>
        </w:tc>
      </w:tr>
      <w:tr w:rsidR="00AC06E1" w:rsidRPr="00707D25" w:rsidTr="00786C28">
        <w:trPr>
          <w:trHeight w:val="171"/>
        </w:trPr>
        <w:tc>
          <w:tcPr>
            <w:tcW w:w="4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haracteristic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ases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a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(n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=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40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ontrols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(n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=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4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-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value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x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71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5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5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54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6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thnicity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71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Black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7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65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42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Whit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5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62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eigh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kg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.2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2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.8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&lt;0.001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 w:rsidR="00AC06E1" w:rsidRPr="00707D25" w:rsidTr="00786C28">
        <w:trPr>
          <w:trHeight w:val="262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igh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cm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5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4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8.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9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7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0.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01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 w:rsidR="00AC06E1" w:rsidRPr="00707D25" w:rsidTr="00786C28">
        <w:trPr>
          <w:trHeight w:val="262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ephalic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imete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cm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7.3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4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.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&lt;0.001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 w:rsidR="00AC06E1" w:rsidRPr="00707D25" w:rsidTr="00786C28">
        <w:trPr>
          <w:trHeight w:val="271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stational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g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th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weeks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7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9.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7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.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22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 w:rsidR="00AC06E1" w:rsidRPr="00707D25" w:rsidTr="00786C28">
        <w:trPr>
          <w:trHeight w:val="271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ther’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g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years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2.5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5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2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24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 w:rsidR="00AC06E1" w:rsidRPr="00707D25" w:rsidTr="00786C28">
        <w:trPr>
          <w:trHeight w:val="271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ther’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g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years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4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.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6.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93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imeste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f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ZIKV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fection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62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1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/3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8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&lt;0.001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2n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/3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1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29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3r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/30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ternal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ducational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vel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62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Elementary school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/38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&lt;0.001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 w:rsidR="00AC06E1" w:rsidRPr="00707D25" w:rsidTr="00786C28">
        <w:trPr>
          <w:trHeight w:val="23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High school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/38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3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Incomplete or complete higher educatio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/38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6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96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nthly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mily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com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62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Less than 3 minimum wag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/27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8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/25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6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08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 w:rsidR="00AC06E1" w:rsidRPr="00707D25" w:rsidTr="00786C28">
        <w:trPr>
          <w:trHeight w:val="22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From 3 to 9 minimum wag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/27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1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/25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46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23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  More than 9 minimum wag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/25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AC06E1" w:rsidRPr="00707D25" w:rsidTr="00786C28">
        <w:trPr>
          <w:trHeight w:val="368"/>
        </w:trPr>
        <w:tc>
          <w:tcPr>
            <w:tcW w:w="89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a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h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as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group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om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formation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wa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o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vailabl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o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wa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o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nswered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o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ll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others.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b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hi-squared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s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o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isher’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xac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st;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c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udent’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s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o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nn–Whitney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U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st;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Quantitativ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variable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re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esented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edian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nd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quartiles.</w:t>
            </w:r>
          </w:p>
        </w:tc>
      </w:tr>
    </w:tbl>
    <w:p w:rsidR="00AC06E1" w:rsidRPr="00707D25" w:rsidRDefault="00AC06E1" w:rsidP="00AC06E1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AC06E1" w:rsidRPr="00707D25" w:rsidRDefault="00AC06E1" w:rsidP="00AC06E1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AC06E1" w:rsidRPr="00707D25" w:rsidRDefault="00AC06E1" w:rsidP="00AC06E1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07D25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:rsidR="00AC06E1" w:rsidRPr="00707D25" w:rsidRDefault="00AC06E1" w:rsidP="00AC06E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pt-BR"/>
        </w:rPr>
        <w:sectPr w:rsidR="00AC06E1" w:rsidRPr="00707D2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3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3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</w:tblGrid>
      <w:tr w:rsidR="00AC06E1" w:rsidRPr="00707D25" w:rsidTr="00786C28">
        <w:trPr>
          <w:trHeight w:val="330"/>
        </w:trPr>
        <w:tc>
          <w:tcPr>
            <w:tcW w:w="13310" w:type="dxa"/>
            <w:gridSpan w:val="4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lastRenderedPageBreak/>
              <w:t>Supplementary Table 2.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ongenital anomalies present in children with CZS.</w:t>
            </w:r>
          </w:p>
        </w:tc>
      </w:tr>
      <w:tr w:rsidR="00AC06E1" w:rsidRPr="00707D25" w:rsidTr="00786C28">
        <w:trPr>
          <w:trHeight w:val="330"/>
        </w:trPr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1167" w:type="dxa"/>
            <w:gridSpan w:val="4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ases with CZS</w:t>
            </w:r>
          </w:p>
        </w:tc>
      </w:tr>
      <w:tr w:rsidR="00AC06E1" w:rsidRPr="00707D25" w:rsidTr="00786C28">
        <w:trPr>
          <w:trHeight w:val="330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ongenital anomalie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40</w:t>
            </w:r>
          </w:p>
        </w:tc>
      </w:tr>
      <w:tr w:rsidR="00AC06E1" w:rsidRPr="00707D25" w:rsidTr="00786C28">
        <w:trPr>
          <w:trHeight w:val="33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Microcephaly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</w:tr>
      <w:tr w:rsidR="00AC06E1" w:rsidRPr="00707D25" w:rsidTr="00786C28">
        <w:trPr>
          <w:trHeight w:val="316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Intracranial calcifica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</w:tr>
      <w:tr w:rsidR="00AC06E1" w:rsidRPr="00707D25" w:rsidTr="00786C28">
        <w:trPr>
          <w:trHeight w:val="316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Lissencephaly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</w:tr>
      <w:tr w:rsidR="00AC06E1" w:rsidRPr="00707D25" w:rsidTr="00786C28">
        <w:trPr>
          <w:trHeight w:val="316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Ventriculomegaly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</w:tr>
      <w:tr w:rsidR="00AC06E1" w:rsidRPr="00707D25" w:rsidTr="00786C28">
        <w:trPr>
          <w:trHeight w:val="316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Callosum body altera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AC06E1" w:rsidRPr="00707D25" w:rsidTr="00786C28">
        <w:trPr>
          <w:trHeight w:val="316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Cerebral atrophy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</w:tr>
      <w:tr w:rsidR="00AC06E1" w:rsidRPr="00707D25" w:rsidTr="00786C28">
        <w:trPr>
          <w:trHeight w:val="316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Other brain anomalie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trHeight w:val="316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Ocular alteration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AC06E1" w:rsidRPr="00707D25" w:rsidTr="00786C28">
        <w:trPr>
          <w:trHeight w:val="316"/>
        </w:trPr>
        <w:tc>
          <w:tcPr>
            <w:tcW w:w="13310" w:type="dxa"/>
            <w:gridSpan w:val="4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D, patient identifier; (+), Presence of the congenital anomaly in the children; (-), Absence of the congenital anomaly in the children; Blank spaces, Without information.</w:t>
            </w:r>
          </w:p>
        </w:tc>
      </w:tr>
    </w:tbl>
    <w:p w:rsidR="00AC06E1" w:rsidRPr="00707D25" w:rsidRDefault="00AC06E1" w:rsidP="00AC06E1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AC06E1" w:rsidRPr="00707D25" w:rsidRDefault="00AC06E1" w:rsidP="00AC06E1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07D25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tbl>
      <w:tblPr>
        <w:tblW w:w="139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1"/>
        <w:gridCol w:w="819"/>
        <w:gridCol w:w="819"/>
        <w:gridCol w:w="820"/>
        <w:gridCol w:w="977"/>
        <w:gridCol w:w="986"/>
        <w:gridCol w:w="831"/>
        <w:gridCol w:w="824"/>
        <w:gridCol w:w="213"/>
        <w:gridCol w:w="815"/>
        <w:gridCol w:w="820"/>
        <w:gridCol w:w="820"/>
        <w:gridCol w:w="874"/>
        <w:gridCol w:w="881"/>
        <w:gridCol w:w="769"/>
        <w:gridCol w:w="9"/>
      </w:tblGrid>
      <w:tr w:rsidR="00AC06E1" w:rsidRPr="00707D25" w:rsidTr="00786C28">
        <w:trPr>
          <w:trHeight w:val="257"/>
        </w:trPr>
        <w:tc>
          <w:tcPr>
            <w:tcW w:w="1391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lastRenderedPageBreak/>
              <w:t>Supplementary Table 3</w:t>
            </w:r>
            <w:r w:rsidRPr="00707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Analyses of allelic and genotypic frequencies of polymorphisms in TFRC and MIR-124-1 genes in cases according to their characteristics.</w:t>
            </w:r>
          </w:p>
        </w:tc>
      </w:tr>
      <w:tr w:rsidR="00AC06E1" w:rsidRPr="00707D25" w:rsidTr="00786C28">
        <w:trPr>
          <w:trHeight w:val="257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haracteristic</w:t>
            </w:r>
          </w:p>
        </w:tc>
        <w:tc>
          <w:tcPr>
            <w:tcW w:w="5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 xml:space="preserve">TFRC 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rs406271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MIR-124-1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rs53156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453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TT </w:t>
            </w:r>
          </w:p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n=2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CT </w:t>
            </w:r>
          </w:p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n=1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CC </w:t>
            </w:r>
          </w:p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n=3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-value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G (n=14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G (n=2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-value</w:t>
            </w:r>
            <w:r w:rsidRPr="00707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pt-BR"/>
              </w:rPr>
              <w:t>c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ex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 (5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 (5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 (6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 (50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67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8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 (57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 (58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 (5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5 (5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00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Fe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 (4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 (4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 (3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 (50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33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 (4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 (4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 (4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 (4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thnicity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Black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5 (7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 (8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 (6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 (79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 (10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5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1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 (2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1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 (2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49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 (2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 (1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 (2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 (21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 (8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0 (7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 (86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 (7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rimeste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of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ZIKV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fection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%)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1s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 (8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 (6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 (8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 (73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5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6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 (7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1 (8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 (7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 (8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87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2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 (1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1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1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18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2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 (1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2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(1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3r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 (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9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5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1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 (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1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(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genital anomalie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(n,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%)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  Multip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4 (7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 (8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 (7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 (71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 (10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6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  (6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1 (77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 (6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 (8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46</w:t>
            </w:r>
          </w:p>
        </w:tc>
      </w:tr>
      <w:tr w:rsidR="00AC06E1" w:rsidRPr="00707D25" w:rsidTr="00786C28">
        <w:trPr>
          <w:gridAfter w:val="1"/>
          <w:wAfter w:w="9" w:type="dxa"/>
          <w:trHeight w:val="247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   Isolat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 (2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 (2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 (2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 (29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 (3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 (2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 (36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 (19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 </w:t>
            </w:r>
          </w:p>
        </w:tc>
      </w:tr>
      <w:tr w:rsidR="00AC06E1" w:rsidRPr="00707D25" w:rsidTr="00786C28">
        <w:trPr>
          <w:trHeight w:val="267"/>
        </w:trPr>
        <w:tc>
          <w:tcPr>
            <w:tcW w:w="1391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6E1" w:rsidRPr="00707D25" w:rsidRDefault="00AC06E1" w:rsidP="00786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a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Some information was not available or not provided by all mothers.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b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Note that imaging exam results were not available for cases classified as isolated congenital anomalies.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c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hi-squared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s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or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isher’s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xact</w:t>
            </w:r>
            <w:r w:rsidRPr="00707D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Pr="00707D2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st.</w:t>
            </w:r>
          </w:p>
        </w:tc>
      </w:tr>
    </w:tbl>
    <w:p w:rsidR="00AC06E1" w:rsidRPr="00707D25" w:rsidRDefault="00AC06E1" w:rsidP="00AC06E1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AB4D68" w:rsidRDefault="00AC06E1">
      <w:bookmarkStart w:id="0" w:name="_GoBack"/>
      <w:bookmarkEnd w:id="0"/>
    </w:p>
    <w:sectPr w:rsidR="00AB4D68" w:rsidSect="00BA4CDC">
      <w:pgSz w:w="16838" w:h="11906" w:orient="landscape"/>
      <w:pgMar w:top="1701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464F8"/>
    <w:multiLevelType w:val="multilevel"/>
    <w:tmpl w:val="8264A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68763F"/>
    <w:multiLevelType w:val="hybridMultilevel"/>
    <w:tmpl w:val="2D928C4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C1388C"/>
    <w:multiLevelType w:val="hybridMultilevel"/>
    <w:tmpl w:val="66EA92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C77E4E"/>
    <w:multiLevelType w:val="hybridMultilevel"/>
    <w:tmpl w:val="929274C2"/>
    <w:lvl w:ilvl="0" w:tplc="3E92D1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6E1"/>
    <w:rsid w:val="001E3876"/>
    <w:rsid w:val="00401745"/>
    <w:rsid w:val="00AC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6E1"/>
    <w:pPr>
      <w:spacing w:after="160" w:line="259" w:lineRule="auto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6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6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06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6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6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AC06E1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paragraph" w:customStyle="1" w:styleId="MDPI13authornames">
    <w:name w:val="MDPI_1.3_authornames"/>
    <w:basedOn w:val="Normal"/>
    <w:next w:val="Normal"/>
    <w:qFormat/>
    <w:rsid w:val="00AC06E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AC06E1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AC06E1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AC06E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AC06E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AC06E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C06E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AC06E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basedOn w:val="MDPI31text"/>
    <w:qFormat/>
    <w:rsid w:val="00AC06E1"/>
    <w:pPr>
      <w:spacing w:after="120"/>
    </w:pPr>
  </w:style>
  <w:style w:type="paragraph" w:customStyle="1" w:styleId="MDPI62Acknowledgments">
    <w:name w:val="MDPI_6.2_Acknowledgments"/>
    <w:qFormat/>
    <w:rsid w:val="00AC06E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4CoI">
    <w:name w:val="MDPI_6.4_CoI"/>
    <w:basedOn w:val="MDPI62Acknowledgments"/>
    <w:qFormat/>
    <w:rsid w:val="00AC06E1"/>
  </w:style>
  <w:style w:type="character" w:styleId="Hyperlink">
    <w:name w:val="Hyperlink"/>
    <w:basedOn w:val="DefaultParagraphFont"/>
    <w:uiPriority w:val="99"/>
    <w:unhideWhenUsed/>
    <w:rsid w:val="00AC06E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06E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E1"/>
    <w:rPr>
      <w:rFonts w:ascii="Segoe UI" w:hAnsi="Segoe UI" w:cs="Segoe UI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unhideWhenUsed/>
    <w:rsid w:val="00AC0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">
    <w:name w:val="p"/>
    <w:basedOn w:val="Normal"/>
    <w:rsid w:val="00AC0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AC06E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0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6E1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6E1"/>
    <w:rPr>
      <w:b/>
      <w:bCs/>
      <w:sz w:val="20"/>
      <w:szCs w:val="20"/>
      <w:lang w:val="pt-BR"/>
    </w:rPr>
  </w:style>
  <w:style w:type="paragraph" w:styleId="Revision">
    <w:name w:val="Revision"/>
    <w:hidden/>
    <w:uiPriority w:val="99"/>
    <w:semiHidden/>
    <w:rsid w:val="00AC06E1"/>
    <w:pPr>
      <w:spacing w:after="0" w:line="240" w:lineRule="auto"/>
    </w:pPr>
    <w:rPr>
      <w:lang w:val="pt-BR"/>
    </w:rPr>
  </w:style>
  <w:style w:type="paragraph" w:styleId="ListParagraph">
    <w:name w:val="List Paragraph"/>
    <w:basedOn w:val="Normal"/>
    <w:uiPriority w:val="34"/>
    <w:qFormat/>
    <w:rsid w:val="00AC06E1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06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6E1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AC06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6E1"/>
    <w:rPr>
      <w:lang w:val="pt-BR"/>
    </w:rPr>
  </w:style>
  <w:style w:type="character" w:customStyle="1" w:styleId="highlight">
    <w:name w:val="highlight"/>
    <w:basedOn w:val="DefaultParagraphFont"/>
    <w:rsid w:val="00AC06E1"/>
  </w:style>
  <w:style w:type="character" w:styleId="LineNumber">
    <w:name w:val="line number"/>
    <w:basedOn w:val="DefaultParagraphFont"/>
    <w:uiPriority w:val="99"/>
    <w:semiHidden/>
    <w:unhideWhenUsed/>
    <w:rsid w:val="00AC06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6E1"/>
    <w:pPr>
      <w:spacing w:after="160" w:line="259" w:lineRule="auto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6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6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06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6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6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AC06E1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paragraph" w:customStyle="1" w:styleId="MDPI13authornames">
    <w:name w:val="MDPI_1.3_authornames"/>
    <w:basedOn w:val="Normal"/>
    <w:next w:val="Normal"/>
    <w:qFormat/>
    <w:rsid w:val="00AC06E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AC06E1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AC06E1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AC06E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AC06E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AC06E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C06E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AC06E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basedOn w:val="MDPI31text"/>
    <w:qFormat/>
    <w:rsid w:val="00AC06E1"/>
    <w:pPr>
      <w:spacing w:after="120"/>
    </w:pPr>
  </w:style>
  <w:style w:type="paragraph" w:customStyle="1" w:styleId="MDPI62Acknowledgments">
    <w:name w:val="MDPI_6.2_Acknowledgments"/>
    <w:qFormat/>
    <w:rsid w:val="00AC06E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4CoI">
    <w:name w:val="MDPI_6.4_CoI"/>
    <w:basedOn w:val="MDPI62Acknowledgments"/>
    <w:qFormat/>
    <w:rsid w:val="00AC06E1"/>
  </w:style>
  <w:style w:type="character" w:styleId="Hyperlink">
    <w:name w:val="Hyperlink"/>
    <w:basedOn w:val="DefaultParagraphFont"/>
    <w:uiPriority w:val="99"/>
    <w:unhideWhenUsed/>
    <w:rsid w:val="00AC06E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06E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E1"/>
    <w:rPr>
      <w:rFonts w:ascii="Segoe UI" w:hAnsi="Segoe UI" w:cs="Segoe UI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unhideWhenUsed/>
    <w:rsid w:val="00AC0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">
    <w:name w:val="p"/>
    <w:basedOn w:val="Normal"/>
    <w:rsid w:val="00AC0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AC06E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0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6E1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6E1"/>
    <w:rPr>
      <w:b/>
      <w:bCs/>
      <w:sz w:val="20"/>
      <w:szCs w:val="20"/>
      <w:lang w:val="pt-BR"/>
    </w:rPr>
  </w:style>
  <w:style w:type="paragraph" w:styleId="Revision">
    <w:name w:val="Revision"/>
    <w:hidden/>
    <w:uiPriority w:val="99"/>
    <w:semiHidden/>
    <w:rsid w:val="00AC06E1"/>
    <w:pPr>
      <w:spacing w:after="0" w:line="240" w:lineRule="auto"/>
    </w:pPr>
    <w:rPr>
      <w:lang w:val="pt-BR"/>
    </w:rPr>
  </w:style>
  <w:style w:type="paragraph" w:styleId="ListParagraph">
    <w:name w:val="List Paragraph"/>
    <w:basedOn w:val="Normal"/>
    <w:uiPriority w:val="34"/>
    <w:qFormat/>
    <w:rsid w:val="00AC06E1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06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6E1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AC06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6E1"/>
    <w:rPr>
      <w:lang w:val="pt-BR"/>
    </w:rPr>
  </w:style>
  <w:style w:type="character" w:customStyle="1" w:styleId="highlight">
    <w:name w:val="highlight"/>
    <w:basedOn w:val="DefaultParagraphFont"/>
    <w:rsid w:val="00AC06E1"/>
  </w:style>
  <w:style w:type="character" w:styleId="LineNumber">
    <w:name w:val="line number"/>
    <w:basedOn w:val="DefaultParagraphFont"/>
    <w:uiPriority w:val="99"/>
    <w:semiHidden/>
    <w:unhideWhenUsed/>
    <w:rsid w:val="00AC0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ana Velmurugan, Integra-PDY, IN</dc:creator>
  <cp:lastModifiedBy>Shobana Velmurugan, Integra-PDY, IN</cp:lastModifiedBy>
  <cp:revision>1</cp:revision>
  <dcterms:created xsi:type="dcterms:W3CDTF">2022-11-08T12:57:00Z</dcterms:created>
  <dcterms:modified xsi:type="dcterms:W3CDTF">2022-11-08T12:58:00Z</dcterms:modified>
</cp:coreProperties>
</file>